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dditional file 1: data sources and findings of the formative research</w:t>
      </w:r>
    </w:p>
    <w:tbl>
      <w:tblPr>
        <w:tblW w:w="13716" w:type="dxa"/>
        <w:jc w:val="left"/>
        <w:tblInd w:w="-33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446"/>
        <w:gridCol w:w="3544"/>
        <w:gridCol w:w="8726"/>
      </w:tblGrid>
      <w:tr>
        <w:trPr/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DS</w:t>
            </w:r>
          </w:p>
        </w:tc>
        <w:tc>
          <w:tcPr>
            <w:tcW w:w="8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ULTS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erature study</w:t>
            </w:r>
          </w:p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utten &amp; Rutten, 2004, unpublished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191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ative literature review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191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line, Embase, Psychinfo, The ERIC database, Cochrane library, references of publications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191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sh terms: diffusion of innovations; (practice) guideline; evidence based practice; attitude; self efficacy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191" w:hanging="142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urther search terms: implementation;  innovation; dissemination; adoption; cognitions; meta cognition; social norm/social influence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191" w:hanging="142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cations from 1990-2003</w:t>
            </w:r>
          </w:p>
        </w:tc>
        <w:tc>
          <w:tcPr>
            <w:tcW w:w="8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175" w:hanging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Various individual cognitive factors that were expected to relate to adherence with clinical practice guidelines. 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175" w:hanging="12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dividual factors were mainly related  to knowledge; attitude; social influences; some organizational factors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175" w:hanging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rdly any publications that organized factors into behavioral determinants or constructs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175" w:hanging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rdly any publications in which behavioral theories were applied.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175" w:hanging="12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formation specifically on factors related to implementation of physical therapy guidelines was limited to attitudes and skills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ualitative</w:t>
            </w:r>
          </w:p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Harting et al, 2009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19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Focus group interviews with peer consultation group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191" w:hanging="142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mi-structured interview route based on theoretical framework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191" w:hanging="142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 = 30; 30% female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191" w:hanging="142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actice experience varying from &lt; 5 to &gt; 30 year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191" w:hanging="142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oretical saturation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191" w:hanging="142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ualitative content analysis with direct approach using NVivo 2.0</w:t>
            </w:r>
          </w:p>
        </w:tc>
        <w:tc>
          <w:tcPr>
            <w:tcW w:w="8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Knowledge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175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gative tendency towards the guideline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175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mited interest due to passive dissemination strategy, disagreement with used terminology and extensiveness of the guideline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175" w:hanging="12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understandings about obligatory character of the guidelin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ersuasion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ind w:left="175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mbiguous attitudes due to doubts about credibility, advantage, lack of compatibility with patient’s demands, threat to professional autonomy, complexity and limited flexibility of the guideline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ind w:left="175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erceived threats due to financial and organizational consequenc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ecision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175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mited information about this stage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175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 negative perceived social norm to the use of the guidel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mplementation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175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mited information about this stage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175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ry limited application of the guideline due to forgoing aspects, a perceived lack of skills and perceived barriers concerning availability of measurement scal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onfirmation/Maintenance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175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ry little information about this stage, due to a low number of ‘users’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175" w:hanging="12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 perceived lack of facilitation by the professional organization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uantitative</w:t>
            </w:r>
          </w:p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Rutten et al, 2009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191" w:hanging="142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ross sectional survey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191" w:hanging="142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terminants and perceived adherence (questionnaires) and actual adherence (clinical vignettes judged at 6 recommendations)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19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 = 472; 49% female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191" w:hanging="142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actice experience varying from &lt; 5 to &gt; 30 year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19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nalyses: descriptives for determinants and adherence; cross tabs for awareness;  stepwise multiple regression analyses for relations between adherence and determinants; logistic regression for the relations between awareness and determinants </w:t>
            </w:r>
          </w:p>
        </w:tc>
        <w:tc>
          <w:tcPr>
            <w:tcW w:w="8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dherence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175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 percentage adherence = 50 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warenes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175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Awareness groups: realistic estimators (38.5%); over estimators (25.2%); under estimators (36.4%)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175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wareness of personal performance interferes in the relation between determinants and adher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lation between adherence and determinant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175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dherence was related to the perceived relative advantage of the guideline, the attention paid to the guideline and the perceived absence of supportive facilita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lation between determinants and misperceptions of personal adherence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175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verestimation of personal adherence was mainly related to the perceived social norm and to perceived potential losse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175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derestimation was related to the perceived social norm; the attention paid to the guideline and the perceived compatibility with current practice</w:t>
            </w:r>
          </w:p>
        </w:tc>
      </w:tr>
      <w:tr>
        <w:trPr/>
        <w:tc>
          <w:tcPr>
            <w:tcW w:w="137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IPhT-study (2007/20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Literatur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ud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ind w:left="191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ative literature review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ind w:left="19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cus on emotional and organizational factors of guideline adherence and factors for implementation and maintenance stages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191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line, Embase, Psychinfo, Cochrane library, references of publications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191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sh terms: diffusion of innovations; (practice) guideline; evidence based practice; attitude; self efficacy; emotions; organizational innovation; organizational culture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191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urther search terms: implementation;  innovation; dissemination; adoption; cognitions; social norm/social influence; affective factors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ind w:left="19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cations from 1990-2007</w:t>
            </w:r>
          </w:p>
        </w:tc>
        <w:tc>
          <w:tcPr>
            <w:tcW w:w="8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ind w:left="175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rdly any publications found concerning emotional factors related to guideline implementation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ind w:left="175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rious emotional factors derived from behavioral theories, such as self respect/pride; confidence; shame/regret; guilt; annoyance/anger; discomfort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ind w:left="175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rious organizational factors related to innovation, such as role of manager; internal communication and structures; organizational size and change culture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ind w:left="175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me individual level factors related to maintenance, such as positive attitude, high self efficacy, low perceived risks and high intentions. Most factors are on organizational/environmental  level.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ind w:left="175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 physical therapy no publications found concerning emotional and/or organizational factors related to guideline implementation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litativ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91" w:hanging="14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Focus group interview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91" w:hanging="142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Groups with high adherence levels, 2 groups with mixed adherence level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9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 = 29; 10% female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191" w:hanging="142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actice experience varying from &lt; 5 to &gt; 30 year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91" w:hanging="142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ualitative content analysis with direct approach using NVivo 2.0</w:t>
            </w:r>
          </w:p>
        </w:tc>
        <w:tc>
          <w:tcPr>
            <w:tcW w:w="8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evious factors and practic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5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re information about previous practice; practice environment; innovativeness and felt needs and problem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Knowledg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5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biguous understandings about how to use the guideline and the possibility to diverge from their recommenda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ersuasion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ind w:left="175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ndings of cognitive determinants comparable to interviews pilot study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ind w:left="175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rious emotional factors, such as fear, annoyance, satisfaction, confidence, pride, regret, guilt and discomfo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ecision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175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ehavioral, social and tensional self efficacy, gathering information; trying out; trial by oth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mplement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Individual factor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175" w:hanging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gative perceived social norm and low perceived performance by others; high motivation to comply with patients’ preferences; insufficient competences and skills concerning yellow flags and outcome questionnaires; various barriers and forms of resista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Organizational factors:  practice level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226" w:hanging="14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actice structure: structural deliberation meetings; support management; creating opportunities; investing practice time; availability of material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226" w:hanging="14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actice culture: commitment towards guidelines; commitment towards practice achievements; respect; openness; innovativeness</w:t>
            </w:r>
          </w:p>
          <w:p>
            <w:pPr>
              <w:pStyle w:val="Normal"/>
              <w:spacing w:lineRule="auto" w:line="240" w:before="0" w:after="0"/>
              <w:ind w:left="85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Organizational factors: professional organization level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226" w:hanging="1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tructuring the practice field towards multidisciplinarity; performing implementation activities; supportive structuring of the professional group; culture change towards transparency; various forms of organizational resistanc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onfirmation/Maintenance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226" w:hanging="1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ill limited information about this stage, there appears to be an extensive overlap with factors for the implementation stage</w:t>
            </w:r>
          </w:p>
          <w:p>
            <w:pPr>
              <w:pStyle w:val="Normal"/>
              <w:spacing w:lineRule="auto" w:line="240" w:before="0" w:after="0"/>
              <w:ind w:left="73" w:hanging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Individual factors: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226" w:hanging="1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patibility with other routines; feedback on adherence, outcomes and costs; various forms of  reinforceme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Organizational factors:  practice level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226" w:hanging="153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patibility with practice aims and integration in practice routines; ongoing facilitation by practice manageme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Organizational factors: professional organization level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226" w:hanging="15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patibility with professional organizations’ objectives and integration in professional organizations’ routines; ongoing facilitation by the professional organization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ntitativ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191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ngitudinal survey: two measurement moments with 6 months time span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191" w:hanging="142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terminants and perceived adherence (questionnaires) and actual adherence (clinical vignettes with 12 quality indicators)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191" w:hanging="14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394; 44% female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191" w:hanging="142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actice experience varying from &lt; 5 to &gt; 30 year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191" w:hanging="142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nalyses: descriptives for determinants and overall guideline adherence and individual quality indicator scores; paired samples T-test for differences at T0 and T1; cross tabs for awareness; bivariate correlations for relations between adherence and determinants; cross sectional and longitudinal multiple regression analyses for the complete group and for awareness subgroups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dherence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ind w:left="255" w:hanging="181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 percentage adherence T0 = 49.2% and T1 = 49.9%, Differences of less that 2% between T0 and T1 mean scores on the individual quality indicators. Large differences of the various indicator scores, ranging from &lt; 5% - &gt; 95%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ind w:left="255" w:hanging="18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ck of clinical reasoning skills; insufficient application of the ICF categories; lack of addressing of psychosocial factors; hardly any application of measurement instruments for health related patient  outcom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wareness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ind w:left="255" w:hanging="18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Awareness groups over T0 and T1: realistic estimators (deliberative type; ±40%); over estimators (autonomous type; ±45%); under estimators (vigilant type; ±15%)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ind w:left="255" w:hanging="18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ver estimators perform better and score more favorable on various determinants than realists and under estimators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120"/>
              <w:ind w:left="255" w:hanging="18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wareness is mainly a moderating factor in the relation between determinants and guideline adher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lation between determinants and adherenc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actors derived from cross sectional analys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Individual factors: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57" w:hanging="181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tention paid to the guideline; frequency of evaluation; flexibility; compatibility with current practice, potential losses of individual, motivation to comply social norm of colleagues and physicians, technical or cultural resistance; commitment, uncertainty about position; complexit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57" w:hanging="181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ractice facto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255" w:hanging="181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tructural deliberation, supportive practice culture; practice provides possibilities for retraining, </w:t>
            </w:r>
          </w:p>
          <w:p>
            <w:pPr>
              <w:pStyle w:val="Normal"/>
              <w:spacing w:lineRule="auto" w:line="240" w:before="0" w:after="0"/>
              <w:ind w:left="255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actice provides sufficient time for guideline adherent care</w:t>
            </w:r>
          </w:p>
          <w:p>
            <w:pPr>
              <w:pStyle w:val="Normal"/>
              <w:spacing w:lineRule="auto" w:line="240" w:before="0" w:after="0"/>
              <w:ind w:left="57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rofessional organization  facto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ind w:left="255" w:hanging="18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patibility with professional organizations’ objectives ; supportive facilitators; restructuring practice field – providing means,  integration in professional organizations’ routin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actors derived from longitudinal analyses</w:t>
            </w:r>
          </w:p>
          <w:p>
            <w:pPr>
              <w:pStyle w:val="Normal"/>
              <w:spacing w:lineRule="auto" w:line="240" w:before="0" w:after="0"/>
              <w:ind w:left="57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Individual factors: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ind w:left="255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vious practice, relative advantage; visibility of results; feeling uncomfortable; tensional self efficacy;  previous overestimation; flexibility and communicability of the guideline; uncertainty of therapist about position</w:t>
            </w:r>
          </w:p>
          <w:p>
            <w:pPr>
              <w:pStyle w:val="Normal"/>
              <w:spacing w:lineRule="auto" w:line="240" w:before="0" w:after="0"/>
              <w:ind w:left="57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ractice factor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ind w:left="255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pportive management in practice – structural deliberation; supportive practice culture</w:t>
            </w:r>
          </w:p>
          <w:p>
            <w:pPr>
              <w:pStyle w:val="Normal"/>
              <w:spacing w:lineRule="auto" w:line="240" w:before="0" w:after="0"/>
              <w:ind w:left="57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rofessional organization  factor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ind w:left="255" w:hanging="181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tructuring practice field - multidisciplinary arrangements; facilitative activities of the professional organization; market directed health care supports guideline adherence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805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kern w:val="2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lang w:val="nl-NL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kern w:val="2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  <w:kern w:val="2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  <w:lang w:val="nl-N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06:58:00Z</dcterms:created>
  <dc:creator>Gebruiker</dc:creator>
  <dc:description/>
  <cp:keywords/>
  <dc:language>en-US</dc:language>
  <cp:lastModifiedBy>mbacong</cp:lastModifiedBy>
  <dcterms:modified xsi:type="dcterms:W3CDTF">2013-12-16T19:59:00Z</dcterms:modified>
  <cp:revision>11</cp:revision>
  <dc:subject/>
  <dc:title>Table x: data sources for the development of the risk mod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